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1030"/>
        <w:bidiVisual/>
        <w:tblW w:w="11168" w:type="dxa"/>
        <w:tblLook w:val="04A0" w:firstRow="1" w:lastRow="0" w:firstColumn="1" w:lastColumn="0" w:noHBand="0" w:noVBand="1"/>
      </w:tblPr>
      <w:tblGrid>
        <w:gridCol w:w="2145"/>
        <w:gridCol w:w="984"/>
        <w:gridCol w:w="1229"/>
        <w:gridCol w:w="899"/>
        <w:gridCol w:w="935"/>
        <w:gridCol w:w="1351"/>
        <w:gridCol w:w="1473"/>
        <w:gridCol w:w="1217"/>
        <w:gridCol w:w="935"/>
      </w:tblGrid>
      <w:tr w:rsidR="00854092" w14:paraId="57496BE0" w14:textId="77777777" w:rsidTr="00C43A07">
        <w:trPr>
          <w:trHeight w:val="837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10538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mments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1E6DF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R </w:t>
            </w:r>
          </w:p>
          <w:p w14:paraId="6062D553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95%CI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EAE10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RA in the control group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87EA5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RA in patients with vitiligo</w:t>
            </w:r>
          </w:p>
          <w:p w14:paraId="436F49D2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FDAE0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umber of patients with vitiligo 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C9832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ublication type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78151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tle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8E162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ublication year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B4817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uthor</w:t>
            </w:r>
          </w:p>
        </w:tc>
      </w:tr>
      <w:tr w:rsidR="00854092" w14:paraId="4F239D7E" w14:textId="77777777" w:rsidTr="00C43A07">
        <w:trPr>
          <w:trHeight w:val="2055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C6231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Vitiligo patients had a 6.5-fold increased prevalence of rheumatoid arthritis, compared to the general population (p- value &lt; 0.01) 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FC844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2CA12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2–0.34%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EE7A2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.20% </w:t>
            </w:r>
          </w:p>
          <w:p w14:paraId="65591C8C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919E0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,60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2793F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oss-sectional retrospective study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23BAE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he analysis of genetics and associated autoimmune diseases</w:t>
            </w:r>
          </w:p>
          <w:p w14:paraId="6BB85B39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 Chinese vitiligo patient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091D2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0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6DF5C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heng Zhang</w:t>
            </w:r>
          </w:p>
        </w:tc>
      </w:tr>
      <w:tr w:rsidR="00854092" w14:paraId="35E739EA" w14:textId="77777777" w:rsidTr="00C43A07">
        <w:trPr>
          <w:trHeight w:val="1378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DD925" w14:textId="77777777" w:rsidR="00854092" w:rsidRDefault="00854092" w:rsidP="00854092">
            <w:pPr>
              <w:numPr>
                <w:ilvl w:val="0"/>
                <w:numId w:val="1"/>
              </w:numPr>
              <w:bidi/>
              <w:spacing w:after="160" w:line="259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02946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C2B2F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1923A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%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380FB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,44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7E2B7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oss sectional retrospective study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175E6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morbidities Associated with Vitiligo</w: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t>:</w:t>
            </w:r>
          </w:p>
          <w:p w14:paraId="0F94D638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 Ten-Year Retrospective Study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AD7C4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46799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aneet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M.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heth</w:t>
            </w:r>
            <w:proofErr w:type="spellEnd"/>
          </w:p>
        </w:tc>
      </w:tr>
      <w:tr w:rsidR="00854092" w14:paraId="4B0DEEA2" w14:textId="77777777" w:rsidTr="00C43A07">
        <w:trPr>
          <w:trHeight w:val="1844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59DFA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R is only significantly associated with vitiligo in females aged between 60–79 years of age.</w:t>
            </w:r>
          </w:p>
          <w:p w14:paraId="26AA3CBD" w14:textId="77777777" w:rsidR="00854092" w:rsidRDefault="00854092" w:rsidP="00C43A0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E8EBFC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224C5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7 (1.22–3.16)</w:t>
            </w:r>
          </w:p>
          <w:p w14:paraId="0A398E15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C8069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7329B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0%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D44D2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, 883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5DDF8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oss-sectional retrospective study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136FC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morbidity profiles in association with vitiligo: a nationwide population-based study in Taiwan</w:t>
            </w:r>
          </w:p>
          <w:p w14:paraId="571712C6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81CBC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313DE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.T. Chen</w:t>
            </w:r>
          </w:p>
        </w:tc>
      </w:tr>
      <w:tr w:rsidR="00854092" w14:paraId="5FC18BFF" w14:textId="77777777" w:rsidTr="00C43A07">
        <w:trPr>
          <w:trHeight w:val="111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8A586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he study population identified during 2009–2013. </w:t>
            </w:r>
          </w:p>
          <w:p w14:paraId="4542FC5E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87133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42 (1.054–1.710)</w:t>
            </w:r>
          </w:p>
          <w:p w14:paraId="4B7B7D34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F1F43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10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F3258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13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2B9B2E1D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4E7B2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86,210 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99DB7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4274E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creased risk of comorbid rheumatic disorders in vitiligo patients: A nationwide population-based study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4D384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37CA4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ong Won Choi</w:t>
            </w:r>
          </w:p>
        </w:tc>
      </w:tr>
      <w:tr w:rsidR="00854092" w14:paraId="62299002" w14:textId="77777777" w:rsidTr="00C43A07">
        <w:trPr>
          <w:trHeight w:val="2522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4AF8C" w14:textId="77777777" w:rsidR="00854092" w:rsidRDefault="00854092" w:rsidP="00C43A07">
            <w:pPr>
              <w:autoSpaceDE w:val="0"/>
              <w:autoSpaceDN w:val="0"/>
              <w:adjustRightInd w:val="0"/>
              <w:spacing w:line="256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itiligo patients had a 2.14-fold increased prevalence of rheumatoid arthritis, compared to the general population (p- value &lt; 0.01)</w:t>
            </w:r>
          </w:p>
          <w:p w14:paraId="5D6F55A4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13354EDF" w14:textId="77777777" w:rsidR="00854092" w:rsidRDefault="00854092" w:rsidP="00C43A0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F6FC3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F993A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tional prevalence</w:t>
            </w:r>
          </w:p>
          <w:p w14:paraId="15763CFC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r 100,000 population- 75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E4D36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%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4FD43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,487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4DBDE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oss-sectional retrospective study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3960A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morbid diseases of vitiligo: A 10-year</w:t>
            </w:r>
          </w:p>
          <w:p w14:paraId="72AFAE8F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oss-sectional retrospective study of an urban US population</w:t>
            </w:r>
          </w:p>
          <w:p w14:paraId="58C8953D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23794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AEA41" w14:textId="77777777" w:rsidR="00854092" w:rsidRDefault="00854092" w:rsidP="00C43A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Ali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adi</w:t>
            </w:r>
            <w:proofErr w:type="spellEnd"/>
          </w:p>
        </w:tc>
      </w:tr>
    </w:tbl>
    <w:p w14:paraId="6F86991B" w14:textId="77777777" w:rsidR="00854092" w:rsidRDefault="00854092" w:rsidP="00854092">
      <w:pPr>
        <w:spacing w:line="360" w:lineRule="auto"/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  <w:b/>
          <w:bCs/>
        </w:rPr>
        <w:t>Supplementary Table 1</w:t>
      </w:r>
      <w:r>
        <w:rPr>
          <w:rFonts w:asciiTheme="majorBidi" w:hAnsiTheme="majorBidi" w:cstheme="majorBidi"/>
        </w:rPr>
        <w:t>: Literature review of the association between vitiligo and rheumatoid arthritis</w:t>
      </w:r>
    </w:p>
    <w:p w14:paraId="19AC8EBB" w14:textId="77777777" w:rsidR="00854092" w:rsidRDefault="00854092" w:rsidP="00854092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</w:rPr>
        <w:t xml:space="preserve"> population prevalence data utilized from another study.</w:t>
      </w:r>
    </w:p>
    <w:p w14:paraId="0BEC6165" w14:textId="77777777" w:rsidR="00854092" w:rsidRDefault="00854092" w:rsidP="00854092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b</w:t>
      </w:r>
      <w:r>
        <w:rPr>
          <w:rFonts w:asciiTheme="majorBidi" w:hAnsiTheme="majorBidi" w:cstheme="majorBidi"/>
        </w:rPr>
        <w:t xml:space="preserve"> disease prevalence was extrapolated to prevalence in 100,000 patients- 1614</w:t>
      </w:r>
    </w:p>
    <w:p w14:paraId="0723D1A3" w14:textId="77777777" w:rsidR="006C1F10" w:rsidRDefault="006C1F10"/>
    <w:sectPr w:rsidR="006C1F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E715C2"/>
    <w:multiLevelType w:val="hybridMultilevel"/>
    <w:tmpl w:val="D21E823C"/>
    <w:lvl w:ilvl="0" w:tplc="174E4990">
      <w:start w:val="2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A378BA2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D64DD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86D0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BCB2B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8453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1087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927D3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4F493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092"/>
    <w:rsid w:val="001F43F7"/>
    <w:rsid w:val="006C1F10"/>
    <w:rsid w:val="00854092"/>
    <w:rsid w:val="008E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F07A8"/>
  <w15:chartTrackingRefBased/>
  <w15:docId w15:val="{9CB60B63-16E6-4EB7-9FC9-67865DCFB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092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nidhi Vengatesan (Integra)</dc:creator>
  <cp:keywords/>
  <dc:description/>
  <cp:lastModifiedBy>Arulnidhi Vengatesan (Integra)</cp:lastModifiedBy>
  <cp:revision>1</cp:revision>
  <dcterms:created xsi:type="dcterms:W3CDTF">2024-05-11T12:47:00Z</dcterms:created>
  <dcterms:modified xsi:type="dcterms:W3CDTF">2024-05-11T12:48:00Z</dcterms:modified>
</cp:coreProperties>
</file>